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F8E" w:rsidRPr="00323F8E" w:rsidRDefault="00323F8E" w:rsidP="00323F8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23F8E">
        <w:rPr>
          <w:rFonts w:ascii="Times New Roman" w:hAnsi="Times New Roman" w:cs="Times New Roman"/>
          <w:b/>
          <w:sz w:val="24"/>
          <w:szCs w:val="24"/>
        </w:rPr>
        <w:t>Table S5. List of genes and enriched pathways of upregulated miRNA in MF compared to HM group at PND 21.</w:t>
      </w:r>
    </w:p>
    <w:tbl>
      <w:tblPr>
        <w:tblStyle w:val="TableGrid"/>
        <w:tblW w:w="9869" w:type="dxa"/>
        <w:tblLayout w:type="fixed"/>
        <w:tblLook w:val="04A0" w:firstRow="1" w:lastRow="0" w:firstColumn="1" w:lastColumn="0" w:noHBand="0" w:noVBand="1"/>
      </w:tblPr>
      <w:tblGrid>
        <w:gridCol w:w="4315"/>
        <w:gridCol w:w="1530"/>
        <w:gridCol w:w="4024"/>
      </w:tblGrid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b/>
                <w:sz w:val="24"/>
                <w:szCs w:val="24"/>
              </w:rPr>
              <w:t>Canonical Pathway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log(p-value)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GF-1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CN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TAT3 Pathwa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NTRK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AS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HG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egulation of the Epithelial-Mesenchymal Transition Pathwa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1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strogen-mediated S-phase Entr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enescence Pathwa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K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yclins and Cell Cycle Regulation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WEE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1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APKAP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P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DG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elanocyte Development and Pigmentatio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UVB-Induced MAPK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ole of CHK Proteins in Cell Cycle Checkpoint Control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hrombopoieti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-6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-8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Growth Hormone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-3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T3 Signaling in Hematopoietic Progenitor Cell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rolacti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XCR4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 Cell Exhaustion Signaling Pathwa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-2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ole of JAK1 and JAK3 in γc Cytokine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70S6K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1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Human Embryonic Stem Cell Pluripotenc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NTRK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3K Signaling in B Lymphocyte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ole of JAK2 in Hormone-like Cytokine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 Family Ligand-Receptor Interaction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egulation of IL-2 Expression in Activated and Anergic T Lymphocyte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ell Cycle Regulation by BTG Family Protein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UVA-Induced MAPK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ouse Embryonic Stem Cell Pluripotenc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umoylation Pathwa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 Cell Receptor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Leukocyte Extravasatio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UVC-Induced MAPK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Natural Killer Cell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28 Signaling in T Helper Cell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perm Motilit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NTRK3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White Adipose Tissue Browning Pathway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orticotropin Releasing Hormone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GM-CS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elaxi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acropinocytosis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c42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rythropoieti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ntiproliferative Role of Somatostatin Receptor 2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DF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-4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IL-17A Signaling in Gastric Cell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B Cell Receptor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ntiproliferative Role of TOB in T Cell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Clathrin-mediated Endocytosis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GF1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Fcγ Receptor-mediated Phagocytosis in Macrophages and Monocytes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Gap Junctio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c>
          <w:tcPr>
            <w:tcW w:w="4315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xillin Signaling</w:t>
            </w:r>
          </w:p>
        </w:tc>
        <w:tc>
          <w:tcPr>
            <w:tcW w:w="1530" w:type="dxa"/>
            <w:vAlign w:val="bottom"/>
          </w:tcPr>
          <w:p w:rsidR="00E827B7" w:rsidRPr="00323F8E" w:rsidRDefault="00E827B7" w:rsidP="00E82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4024" w:type="dxa"/>
            <w:vAlign w:val="bottom"/>
          </w:tcPr>
          <w:p w:rsidR="00E827B7" w:rsidRPr="00323F8E" w:rsidRDefault="00E827B7" w:rsidP="00E8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hAnsi="Times New Roman" w:cs="Times New Roman"/>
                <w:sz w:val="24"/>
                <w:szCs w:val="24"/>
              </w:rPr>
              <w:t>PXN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NANOG in Mammalian Embryonic Stem Cell Pluripotenc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MAD4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c Epsilon RI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CR3 Signaling in Eosinophil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23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HIF1A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h2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UNX3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MSP-RON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SF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HMGB1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VCAM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h1 and Th2 Activation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UNX3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D40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3-phosphoinositide Biosynthesi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Mitotic Roles of Polo-Like Kinase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LK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WEE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Cellular Mechanics by Calpain Protease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XN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yridoxal 5'-phosphate Salvage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LK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NF-κB Activation by Virus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BMP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MAD4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TLA4 Signaling in Cytotoxic T Lymphocyt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uperpathway of Inositol Phosphate Compound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h17 Activation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HIF1A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MTOR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1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DCY6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sis from Multipotent Stem Cell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S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PAR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AK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LK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h1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UNX3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MLP Signaling in Neutrophil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GADD45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DKN1A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12 Signaling and Production in Macrophag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strogen Receptor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ESR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JAK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AK2 and TYK2 in Interferon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JAK family kinases in IL-6-type Cytokine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D-myo-inositol (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6)-Tetrakisphosphate Biosynthesi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D-myo-inositol (3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6)-tetrakisphosphate Biosynthesi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pelin Liver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RS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Epithelial Adherens Junction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KCθ Signaling in T Lymphocyt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3-phosphoinositide Degradation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D-myo-inositol-5-phosphate Metabolism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17A Signaling in Fibroblast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B Cell Activating Factor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of Nitric Oxide and Reactive Oxygen Species in Macrophag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r w:rsidR="00FE1D21"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Oncostatin M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MIF Regulation of Innate Immunit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pelin Pancreas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Oct4 in Mammalian Embryonic Stem Cell Pluripotenc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BMI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NOS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sis from Pluripotent Stem Cell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S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utophag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MTOR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17A Signaling in Airway Cell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10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 Helper Cell Differentiation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aveolar-mediated Endocytosis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cγRIIB Signaling in B Lymphocyt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17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L-7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HIPPO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MAD4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TM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DKN1A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CCR5 Signaling in Macrophag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iCOS-iCOSL Signaling in T Helper Cell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GP6 Signaling Pathway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hagosome Formation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ndrogen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R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hagosome Maturation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NAP25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anulocyte Adhesion and Diapedesi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VCAM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Dendritic Cell Maturation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PIK3R2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Sertoli Cell-Sertoli Cell Junction Signaling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E827B7" w:rsidRPr="00323F8E" w:rsidTr="00A463B5">
        <w:trPr>
          <w:trHeight w:val="255"/>
        </w:trPr>
        <w:tc>
          <w:tcPr>
            <w:tcW w:w="4315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Agranulocyte Adhesion and Diapedesis</w:t>
            </w:r>
          </w:p>
        </w:tc>
        <w:tc>
          <w:tcPr>
            <w:tcW w:w="1530" w:type="dxa"/>
            <w:noWrap/>
            <w:hideMark/>
          </w:tcPr>
          <w:p w:rsidR="00E827B7" w:rsidRPr="00323F8E" w:rsidRDefault="00E827B7" w:rsidP="00E827B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4024" w:type="dxa"/>
            <w:noWrap/>
            <w:hideMark/>
          </w:tcPr>
          <w:p w:rsidR="00E827B7" w:rsidRPr="00323F8E" w:rsidRDefault="00E827B7" w:rsidP="00E827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3F8E">
              <w:rPr>
                <w:rFonts w:ascii="Times New Roman" w:eastAsia="Times New Roman" w:hAnsi="Times New Roman" w:cs="Times New Roman"/>
                <w:sz w:val="24"/>
                <w:szCs w:val="24"/>
              </w:rPr>
              <w:t>VCAM1</w:t>
            </w:r>
          </w:p>
        </w:tc>
      </w:tr>
    </w:tbl>
    <w:p w:rsidR="00C03057" w:rsidRPr="00323F8E" w:rsidRDefault="00323F8E">
      <w:pPr>
        <w:rPr>
          <w:rFonts w:ascii="Times New Roman" w:hAnsi="Times New Roman" w:cs="Times New Roman"/>
          <w:sz w:val="24"/>
          <w:szCs w:val="24"/>
        </w:rPr>
      </w:pPr>
      <w:r w:rsidRPr="00323F8E">
        <w:rPr>
          <w:rFonts w:ascii="Times New Roman" w:eastAsia="Times New Roman" w:hAnsi="Times New Roman" w:cs="Times New Roman"/>
          <w:color w:val="000000"/>
          <w:sz w:val="24"/>
          <w:szCs w:val="24"/>
        </w:rPr>
        <w:t>The enriched pathways were based on the right-tailed Fisher’s exact test (adjusted for False Discover Rate at 5%) that are graphed as negative log p value. These pathways indicate the likelihood of an association of genes to the pathway in MF versus HM fed piglets at different time points.</w:t>
      </w:r>
      <w:bookmarkEnd w:id="0"/>
    </w:p>
    <w:sectPr w:rsidR="00C03057" w:rsidRPr="0032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7B7" w:rsidRDefault="00E827B7" w:rsidP="00E827B7">
      <w:pPr>
        <w:spacing w:after="0" w:line="240" w:lineRule="auto"/>
      </w:pPr>
      <w:r>
        <w:separator/>
      </w:r>
    </w:p>
  </w:endnote>
  <w:endnote w:type="continuationSeparator" w:id="0">
    <w:p w:rsidR="00E827B7" w:rsidRDefault="00E827B7" w:rsidP="00E82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7B7" w:rsidRDefault="00E827B7" w:rsidP="00E827B7">
      <w:pPr>
        <w:spacing w:after="0" w:line="240" w:lineRule="auto"/>
      </w:pPr>
      <w:r>
        <w:separator/>
      </w:r>
    </w:p>
  </w:footnote>
  <w:footnote w:type="continuationSeparator" w:id="0">
    <w:p w:rsidR="00E827B7" w:rsidRDefault="00E827B7" w:rsidP="00E827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7B7"/>
    <w:rsid w:val="00323F8E"/>
    <w:rsid w:val="004B5143"/>
    <w:rsid w:val="00A463B5"/>
    <w:rsid w:val="00C03057"/>
    <w:rsid w:val="00CB5B48"/>
    <w:rsid w:val="00E827B7"/>
    <w:rsid w:val="00FE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637FB-FAFA-44EC-800D-71175A16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7B7"/>
  </w:style>
  <w:style w:type="paragraph" w:styleId="Footer">
    <w:name w:val="footer"/>
    <w:basedOn w:val="Normal"/>
    <w:link w:val="FooterChar"/>
    <w:uiPriority w:val="99"/>
    <w:unhideWhenUsed/>
    <w:rsid w:val="00E82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7B7"/>
  </w:style>
  <w:style w:type="table" w:styleId="TableGrid">
    <w:name w:val="Table Grid"/>
    <w:basedOn w:val="TableNormal"/>
    <w:uiPriority w:val="39"/>
    <w:rsid w:val="00E82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3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6</cp:revision>
  <dcterms:created xsi:type="dcterms:W3CDTF">2020-02-04T17:11:00Z</dcterms:created>
  <dcterms:modified xsi:type="dcterms:W3CDTF">2020-03-03T20:59:00Z</dcterms:modified>
</cp:coreProperties>
</file>